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122D1" w14:textId="43EBF21C" w:rsidR="007B3875" w:rsidRPr="00FE51C8" w:rsidRDefault="007B3875">
      <w:pPr>
        <w:rPr>
          <w:b/>
          <w:bCs/>
          <w:u w:val="single"/>
          <w:lang w:val="en-US"/>
        </w:rPr>
      </w:pPr>
    </w:p>
    <w:p w14:paraId="6F0CAED3" w14:textId="5CF09FCF" w:rsidR="00921962" w:rsidRPr="00FE51C8" w:rsidRDefault="00857A17" w:rsidP="00857A17">
      <w:pPr>
        <w:jc w:val="center"/>
        <w:rPr>
          <w:lang w:val="en-US"/>
        </w:rPr>
      </w:pPr>
      <w:r w:rsidRPr="00FE51C8">
        <w:rPr>
          <w:lang w:val="en-US"/>
        </w:rPr>
        <w:t>Table S</w:t>
      </w:r>
      <w:r w:rsidR="00CB109B" w:rsidRPr="00FE51C8">
        <w:rPr>
          <w:lang w:val="en-US"/>
        </w:rPr>
        <w:t>4</w:t>
      </w:r>
      <w:r w:rsidRPr="00FE51C8">
        <w:rPr>
          <w:lang w:val="en-US"/>
        </w:rPr>
        <w:t>. N50,</w:t>
      </w:r>
      <w:r w:rsidR="007120C2" w:rsidRPr="007120C2">
        <w:rPr>
          <w:lang w:val="en-US"/>
        </w:rPr>
        <w:t xml:space="preserve"> composite performance</w:t>
      </w:r>
      <w:r w:rsidR="009D0402">
        <w:rPr>
          <w:lang w:val="en-US"/>
        </w:rPr>
        <w:t xml:space="preserve"> metric</w:t>
      </w:r>
      <w:r w:rsidR="007120C2" w:rsidRPr="007120C2">
        <w:rPr>
          <w:lang w:val="en-US"/>
        </w:rPr>
        <w:t xml:space="preserve"> </w:t>
      </w:r>
      <w:r w:rsidR="007120C2">
        <w:rPr>
          <w:lang w:val="en-US"/>
        </w:rPr>
        <w:t>(</w:t>
      </w:r>
      <w:r w:rsidRPr="00FE51C8">
        <w:rPr>
          <w:lang w:val="en-US"/>
        </w:rPr>
        <w:t>CPM</w:t>
      </w:r>
      <w:r w:rsidR="007120C2">
        <w:rPr>
          <w:lang w:val="en-US"/>
        </w:rPr>
        <w:t>)</w:t>
      </w:r>
      <w:r w:rsidRPr="00FE51C8">
        <w:rPr>
          <w:lang w:val="en-US"/>
        </w:rPr>
        <w:t xml:space="preserve">, </w:t>
      </w:r>
      <w:r w:rsidR="009D0402">
        <w:rPr>
          <w:lang w:val="en-US"/>
        </w:rPr>
        <w:t xml:space="preserve">chimera index </w:t>
      </w:r>
      <w:r w:rsidR="001F007B">
        <w:rPr>
          <w:lang w:val="en-US"/>
        </w:rPr>
        <w:t>(</w:t>
      </w:r>
      <w:r w:rsidRPr="00FE51C8">
        <w:rPr>
          <w:lang w:val="en-US"/>
        </w:rPr>
        <w:t>CI</w:t>
      </w:r>
      <w:r w:rsidR="001F007B">
        <w:rPr>
          <w:lang w:val="en-US"/>
        </w:rPr>
        <w:t>)</w:t>
      </w:r>
      <w:r w:rsidRPr="00FE51C8">
        <w:rPr>
          <w:lang w:val="en-US"/>
        </w:rPr>
        <w:t xml:space="preserve">, </w:t>
      </w:r>
      <w:r w:rsidR="001F007B" w:rsidRPr="009E0FE2">
        <w:rPr>
          <w:lang w:val="en-US"/>
        </w:rPr>
        <w:t xml:space="preserve">max alignment length </w:t>
      </w:r>
      <w:r w:rsidR="001F007B">
        <w:rPr>
          <w:lang w:val="en-US"/>
        </w:rPr>
        <w:t>(</w:t>
      </w:r>
      <w:r w:rsidRPr="00FE51C8">
        <w:rPr>
          <w:lang w:val="en-US"/>
        </w:rPr>
        <w:t>MAL</w:t>
      </w:r>
      <w:r w:rsidR="001F007B">
        <w:rPr>
          <w:lang w:val="en-US"/>
        </w:rPr>
        <w:t>)</w:t>
      </w:r>
      <w:r w:rsidRPr="00FE51C8">
        <w:rPr>
          <w:lang w:val="en-US"/>
        </w:rPr>
        <w:t xml:space="preserve">, and </w:t>
      </w:r>
      <w:r w:rsidR="001F007B">
        <w:rPr>
          <w:lang w:val="en-US"/>
        </w:rPr>
        <w:t>total alignment length (</w:t>
      </w:r>
      <w:r w:rsidRPr="00FE51C8">
        <w:rPr>
          <w:lang w:val="en-US"/>
        </w:rPr>
        <w:t>TAL</w:t>
      </w:r>
      <w:r w:rsidR="001F007B">
        <w:rPr>
          <w:lang w:val="en-US"/>
        </w:rPr>
        <w:t>)</w:t>
      </w:r>
      <w:r w:rsidRPr="00FE51C8">
        <w:rPr>
          <w:lang w:val="en-US"/>
        </w:rPr>
        <w:t xml:space="preserve"> of the metagenome reconstructed by each method</w:t>
      </w:r>
    </w:p>
    <w:p w14:paraId="283D9467" w14:textId="24190033" w:rsidR="00921962" w:rsidRPr="00FE51C8" w:rsidRDefault="00921962" w:rsidP="00921962">
      <w:pPr>
        <w:rPr>
          <w:lang w:val="en-US"/>
        </w:rPr>
      </w:pPr>
    </w:p>
    <w:tbl>
      <w:tblPr>
        <w:tblW w:w="12753" w:type="dxa"/>
        <w:tblLook w:val="04A0" w:firstRow="1" w:lastRow="0" w:firstColumn="1" w:lastColumn="0" w:noHBand="0" w:noVBand="1"/>
      </w:tblPr>
      <w:tblGrid>
        <w:gridCol w:w="337"/>
        <w:gridCol w:w="1781"/>
        <w:gridCol w:w="854"/>
        <w:gridCol w:w="851"/>
        <w:gridCol w:w="876"/>
        <w:gridCol w:w="851"/>
        <w:gridCol w:w="1275"/>
        <w:gridCol w:w="1276"/>
        <w:gridCol w:w="1418"/>
        <w:gridCol w:w="1417"/>
        <w:gridCol w:w="992"/>
        <w:gridCol w:w="876"/>
      </w:tblGrid>
      <w:tr w:rsidR="009359F0" w:rsidRPr="00FE51C8" w14:paraId="39B5301F" w14:textId="77777777" w:rsidTr="00857A17">
        <w:trPr>
          <w:trHeight w:val="320"/>
        </w:trPr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50CB2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Evaluation index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C55B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CP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12D9" w14:textId="55717123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C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3B9B2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MAL (bp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913E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TAL (bp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F57B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N50 (bp)</w:t>
            </w:r>
          </w:p>
        </w:tc>
      </w:tr>
      <w:tr w:rsidR="009359F0" w:rsidRPr="00FE51C8" w14:paraId="6BC7CD53" w14:textId="77777777" w:rsidTr="00857A17">
        <w:trPr>
          <w:trHeight w:val="340"/>
        </w:trPr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3F731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ndividual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FC26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26A2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CCD2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886D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2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AC45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9168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16A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93B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C196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7992" w14:textId="77777777" w:rsidR="009359F0" w:rsidRPr="00FE51C8" w:rsidRDefault="009359F0" w:rsidP="00857A17">
            <w:pPr>
              <w:jc w:val="center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I2</w:t>
            </w:r>
          </w:p>
        </w:tc>
      </w:tr>
      <w:tr w:rsidR="00857A17" w:rsidRPr="00FE51C8" w14:paraId="1A641BB6" w14:textId="77777777" w:rsidTr="00857A17">
        <w:trPr>
          <w:trHeight w:val="34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C995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50A4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Merging (MG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72A2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2.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562B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3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74A2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11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297F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>6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AEB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250,9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0289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672,14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2174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455,9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3741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815,5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A9D5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48,0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1589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26,119 </w:t>
            </w:r>
          </w:p>
        </w:tc>
      </w:tr>
      <w:tr w:rsidR="00857A17" w:rsidRPr="00FE51C8" w14:paraId="0C4BC2E6" w14:textId="77777777" w:rsidTr="00857A17">
        <w:trPr>
          <w:trHeight w:val="32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E106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56BB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Merging (MG+MT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1C93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7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8AB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3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7D15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1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7D39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6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171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250,9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BECF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608,15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CE1D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4,689,4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E9E0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202,84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12E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42,0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A6D3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16,723 </w:t>
            </w:r>
          </w:p>
        </w:tc>
      </w:tr>
      <w:tr w:rsidR="00857A17" w:rsidRPr="00FE51C8" w14:paraId="2D7D84B2" w14:textId="77777777" w:rsidTr="00857A17">
        <w:trPr>
          <w:trHeight w:val="32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A7A7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910D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Co-assembly (MG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8254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ABDA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B425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1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C322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6.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EB70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19,03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D35F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89,49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B961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886,45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9E38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554,46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BE54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32,9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A39C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14,940 </w:t>
            </w:r>
          </w:p>
        </w:tc>
      </w:tr>
      <w:tr w:rsidR="00857A17" w:rsidRPr="00FE51C8" w14:paraId="3D61D09F" w14:textId="77777777" w:rsidTr="00857A17">
        <w:trPr>
          <w:trHeight w:val="32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5F3B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279C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Co-assembly (MG+MT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68F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5E51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3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FEB2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2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F87C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7.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96C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10,35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E8B8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608,15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BCEC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6,221,8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A10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5,871,5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1D40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30,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F152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15,398 </w:t>
            </w:r>
          </w:p>
        </w:tc>
      </w:tr>
      <w:tr w:rsidR="00857A17" w:rsidRPr="00FE51C8" w14:paraId="761E0817" w14:textId="77777777" w:rsidTr="00857A17">
        <w:trPr>
          <w:trHeight w:val="32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AF0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B79A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MOSC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D53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4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83B4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4F42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4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59A9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0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9B8F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50,9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9DC3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672,3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E90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7,347,56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8B4F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16,904,1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208D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7,7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CAC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0,957 </w:t>
            </w:r>
          </w:p>
        </w:tc>
      </w:tr>
      <w:tr w:rsidR="00857A17" w:rsidRPr="00FE51C8" w14:paraId="2CEDC1E0" w14:textId="77777777" w:rsidTr="00857A17">
        <w:trPr>
          <w:trHeight w:val="320"/>
        </w:trPr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50BD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6290" w14:textId="77777777" w:rsidR="009359F0" w:rsidRPr="00FE51C8" w:rsidRDefault="009359F0" w:rsidP="00857A17">
            <w:pPr>
              <w:jc w:val="center"/>
              <w:rPr>
                <w:color w:val="000000"/>
              </w:rPr>
            </w:pPr>
            <w:r w:rsidRPr="00FE51C8">
              <w:rPr>
                <w:color w:val="000000"/>
              </w:rPr>
              <w:t>IMP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0A8C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8DB4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FB2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4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A298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>1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6722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 250,9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28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608,1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37BC" w14:textId="77777777" w:rsidR="009359F0" w:rsidRPr="00FE51C8" w:rsidRDefault="009359F0" w:rsidP="00857A17">
            <w:pPr>
              <w:jc w:val="right"/>
              <w:rPr>
                <w:b/>
                <w:bCs/>
                <w:color w:val="000000"/>
              </w:rPr>
            </w:pPr>
            <w:r w:rsidRPr="00FE51C8">
              <w:rPr>
                <w:b/>
                <w:bCs/>
                <w:color w:val="000000"/>
              </w:rPr>
              <w:t xml:space="preserve">   17,529,9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1BF7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16,885,6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7F1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24,7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5D36" w14:textId="77777777" w:rsidR="009359F0" w:rsidRPr="00FE51C8" w:rsidRDefault="009359F0" w:rsidP="00857A17">
            <w:pPr>
              <w:jc w:val="right"/>
              <w:rPr>
                <w:color w:val="000000"/>
              </w:rPr>
            </w:pPr>
            <w:r w:rsidRPr="00FE51C8">
              <w:rPr>
                <w:color w:val="000000"/>
              </w:rPr>
              <w:t xml:space="preserve">    19,990 </w:t>
            </w:r>
          </w:p>
        </w:tc>
      </w:tr>
    </w:tbl>
    <w:p w14:paraId="6E295E85" w14:textId="77777777" w:rsidR="009359F0" w:rsidRPr="00FE51C8" w:rsidRDefault="009359F0" w:rsidP="00921962">
      <w:pPr>
        <w:rPr>
          <w:lang w:val="en-US"/>
        </w:rPr>
      </w:pPr>
    </w:p>
    <w:p w14:paraId="457E11E4" w14:textId="10812083" w:rsidR="00921962" w:rsidRPr="00FE51C8" w:rsidRDefault="00921962" w:rsidP="00921962">
      <w:pPr>
        <w:rPr>
          <w:lang w:val="en-US"/>
        </w:rPr>
      </w:pPr>
    </w:p>
    <w:p w14:paraId="44C8FC69" w14:textId="6D88122C" w:rsidR="00921962" w:rsidRPr="00FE51C8" w:rsidRDefault="00921962" w:rsidP="00921962">
      <w:pPr>
        <w:rPr>
          <w:lang w:val="en-US"/>
        </w:rPr>
      </w:pPr>
    </w:p>
    <w:p w14:paraId="182E0D82" w14:textId="39C900E1" w:rsidR="00921962" w:rsidRPr="00FE51C8" w:rsidRDefault="00921962" w:rsidP="00921962">
      <w:pPr>
        <w:rPr>
          <w:lang w:val="en-US"/>
        </w:rPr>
      </w:pPr>
    </w:p>
    <w:p w14:paraId="6F338A9B" w14:textId="27595877" w:rsidR="00921962" w:rsidRPr="00FE51C8" w:rsidRDefault="00921962" w:rsidP="00921962">
      <w:pPr>
        <w:rPr>
          <w:lang w:val="en-US"/>
        </w:rPr>
      </w:pPr>
    </w:p>
    <w:p w14:paraId="273EA2B5" w14:textId="765216B2" w:rsidR="0054202C" w:rsidRPr="00FE51C8" w:rsidRDefault="0054202C" w:rsidP="00AD54F6">
      <w:pPr>
        <w:rPr>
          <w:b/>
          <w:bCs/>
          <w:u w:val="single"/>
          <w:lang w:val="en-US"/>
        </w:rPr>
      </w:pPr>
    </w:p>
    <w:sectPr w:rsidR="0054202C" w:rsidRPr="00FE51C8" w:rsidSect="009359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0B99" w14:textId="77777777" w:rsidR="001244C6" w:rsidRDefault="001244C6" w:rsidP="0008448D">
      <w:r>
        <w:separator/>
      </w:r>
    </w:p>
  </w:endnote>
  <w:endnote w:type="continuationSeparator" w:id="0">
    <w:p w14:paraId="5DC1FB35" w14:textId="77777777" w:rsidR="001244C6" w:rsidRDefault="001244C6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F508A" w14:textId="77777777" w:rsidR="001244C6" w:rsidRDefault="001244C6" w:rsidP="0008448D">
      <w:r>
        <w:separator/>
      </w:r>
    </w:p>
  </w:footnote>
  <w:footnote w:type="continuationSeparator" w:id="0">
    <w:p w14:paraId="00D685DF" w14:textId="77777777" w:rsidR="001244C6" w:rsidRDefault="001244C6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44C6"/>
    <w:rsid w:val="00126E2D"/>
    <w:rsid w:val="00130561"/>
    <w:rsid w:val="00132225"/>
    <w:rsid w:val="00134482"/>
    <w:rsid w:val="0013743E"/>
    <w:rsid w:val="001404CF"/>
    <w:rsid w:val="0014394B"/>
    <w:rsid w:val="00150479"/>
    <w:rsid w:val="00150EEF"/>
    <w:rsid w:val="00151900"/>
    <w:rsid w:val="00152213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007B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E5122"/>
    <w:rsid w:val="002F2DF5"/>
    <w:rsid w:val="00303FEE"/>
    <w:rsid w:val="00305BCB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61A5"/>
    <w:rsid w:val="003776FA"/>
    <w:rsid w:val="00391F9D"/>
    <w:rsid w:val="00393CCC"/>
    <w:rsid w:val="003A7BE8"/>
    <w:rsid w:val="003A7E6F"/>
    <w:rsid w:val="003B5F9E"/>
    <w:rsid w:val="003B755C"/>
    <w:rsid w:val="003C01E3"/>
    <w:rsid w:val="003D4AFF"/>
    <w:rsid w:val="00404D8F"/>
    <w:rsid w:val="00410074"/>
    <w:rsid w:val="004277D5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575C"/>
    <w:rsid w:val="00627EC6"/>
    <w:rsid w:val="00630A1B"/>
    <w:rsid w:val="00630E70"/>
    <w:rsid w:val="00647DAA"/>
    <w:rsid w:val="0065162D"/>
    <w:rsid w:val="00664ACE"/>
    <w:rsid w:val="00674222"/>
    <w:rsid w:val="006779DC"/>
    <w:rsid w:val="00680A34"/>
    <w:rsid w:val="00687EBF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120C2"/>
    <w:rsid w:val="0072589D"/>
    <w:rsid w:val="00731E21"/>
    <w:rsid w:val="00737B87"/>
    <w:rsid w:val="007408CB"/>
    <w:rsid w:val="007416EB"/>
    <w:rsid w:val="00760A5F"/>
    <w:rsid w:val="00765AAB"/>
    <w:rsid w:val="00766C36"/>
    <w:rsid w:val="00783567"/>
    <w:rsid w:val="007A055A"/>
    <w:rsid w:val="007B3875"/>
    <w:rsid w:val="007C388C"/>
    <w:rsid w:val="007C6AD7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57A17"/>
    <w:rsid w:val="00866FCD"/>
    <w:rsid w:val="0087010B"/>
    <w:rsid w:val="00876503"/>
    <w:rsid w:val="00883033"/>
    <w:rsid w:val="008917F7"/>
    <w:rsid w:val="00891939"/>
    <w:rsid w:val="00893321"/>
    <w:rsid w:val="008A0120"/>
    <w:rsid w:val="008A0C65"/>
    <w:rsid w:val="008A2A1A"/>
    <w:rsid w:val="008B29A4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349AC"/>
    <w:rsid w:val="009359F0"/>
    <w:rsid w:val="00941A7C"/>
    <w:rsid w:val="009453B7"/>
    <w:rsid w:val="00961A8C"/>
    <w:rsid w:val="0096770B"/>
    <w:rsid w:val="00981494"/>
    <w:rsid w:val="00987665"/>
    <w:rsid w:val="009916F1"/>
    <w:rsid w:val="009A30C7"/>
    <w:rsid w:val="009A5244"/>
    <w:rsid w:val="009A6880"/>
    <w:rsid w:val="009A7186"/>
    <w:rsid w:val="009B245B"/>
    <w:rsid w:val="009B3CC6"/>
    <w:rsid w:val="009B4AE0"/>
    <w:rsid w:val="009C5F1E"/>
    <w:rsid w:val="009D0402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3C92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56FE5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14C7C"/>
    <w:rsid w:val="00C248FD"/>
    <w:rsid w:val="00C32CEE"/>
    <w:rsid w:val="00C42B90"/>
    <w:rsid w:val="00C50E0E"/>
    <w:rsid w:val="00C5129D"/>
    <w:rsid w:val="00C77118"/>
    <w:rsid w:val="00CA4A87"/>
    <w:rsid w:val="00CB0072"/>
    <w:rsid w:val="00CB109B"/>
    <w:rsid w:val="00CB5870"/>
    <w:rsid w:val="00CC3552"/>
    <w:rsid w:val="00D01005"/>
    <w:rsid w:val="00D124C5"/>
    <w:rsid w:val="00D22C07"/>
    <w:rsid w:val="00D24326"/>
    <w:rsid w:val="00D34C3C"/>
    <w:rsid w:val="00D35B79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4EBF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C8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10</cp:revision>
  <cp:lastPrinted>2022-06-25T04:07:00Z</cp:lastPrinted>
  <dcterms:created xsi:type="dcterms:W3CDTF">2022-06-25T04:07:00Z</dcterms:created>
  <dcterms:modified xsi:type="dcterms:W3CDTF">2022-08-18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